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0F163" w14:textId="77777777" w:rsidR="005041E7" w:rsidRDefault="005041E7" w:rsidP="005041E7">
      <w:pPr>
        <w:rPr>
          <w:b/>
        </w:rPr>
      </w:pPr>
      <w:r>
        <w:rPr>
          <w:b/>
        </w:rPr>
        <w:t>Supplementary information</w:t>
      </w:r>
    </w:p>
    <w:p w14:paraId="7659468B" w14:textId="77777777" w:rsidR="005041E7" w:rsidRDefault="005041E7" w:rsidP="00A13335">
      <w:pPr>
        <w:jc w:val="center"/>
      </w:pPr>
      <w:r>
        <w:rPr>
          <w:noProof/>
          <w:lang w:eastAsia="zh-CN"/>
        </w:rPr>
        <w:drawing>
          <wp:inline distT="0" distB="0" distL="0" distR="0" wp14:anchorId="625B76AA" wp14:editId="69E43CE9">
            <wp:extent cx="2090465" cy="3202305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93368" cy="320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42BB2" w14:textId="77777777" w:rsidR="005041E7" w:rsidRDefault="005041E7" w:rsidP="005041E7">
      <w:pPr>
        <w:jc w:val="both"/>
        <w:rPr>
          <w:rFonts w:eastAsia="Calibri"/>
        </w:rPr>
      </w:pPr>
      <w:r>
        <w:t xml:space="preserve">Figure S1. Fitting of the C1s for C12 and BPD. C12 gives only a C-C structure and almost no C=C/C-O related peaks above 286eV are observed.  The BPD gives two components </w:t>
      </w:r>
      <w:r w:rsidRPr="00AF1AA5">
        <w:t>corresponding to</w:t>
      </w:r>
      <w:r>
        <w:rPr>
          <w:rFonts w:eastAsia="Calibri"/>
        </w:rPr>
        <w:t xml:space="preserve"> the C-C and C-N structure, respectively. </w:t>
      </w:r>
    </w:p>
    <w:p w14:paraId="073D2668" w14:textId="63465130" w:rsidR="005041E7" w:rsidRDefault="005041E7" w:rsidP="005041E7">
      <w:pPr>
        <w:jc w:val="both"/>
        <w:rPr>
          <w:rFonts w:eastAsia="Calibri"/>
        </w:rPr>
      </w:pPr>
      <w:r>
        <w:rPr>
          <w:rFonts w:eastAsia="Calibri"/>
        </w:rPr>
        <w:t xml:space="preserve">In Figure S1 (a) C1s of C12 show good integrity with a FWHM of 1.24eV while in Figure S1 (b)the BPD case, two components </w:t>
      </w:r>
      <w:proofErr w:type="gramStart"/>
      <w:r>
        <w:rPr>
          <w:rFonts w:eastAsia="Calibri"/>
        </w:rPr>
        <w:t>is</w:t>
      </w:r>
      <w:proofErr w:type="gramEnd"/>
      <w:r>
        <w:rPr>
          <w:rFonts w:eastAsia="Calibri"/>
        </w:rPr>
        <w:t xml:space="preserve"> present with the FWHM of 1.17eV, relating to the C-C and C-N respectively. </w:t>
      </w:r>
    </w:p>
    <w:p w14:paraId="4FF715FC" w14:textId="77777777" w:rsidR="005041E7" w:rsidRDefault="005041E7" w:rsidP="005041E7">
      <w:pPr>
        <w:rPr>
          <w:b/>
        </w:rPr>
      </w:pPr>
    </w:p>
    <w:p w14:paraId="551332D9" w14:textId="48D028EE" w:rsidR="005041E7" w:rsidRDefault="005041E7" w:rsidP="00A13335">
      <w:pPr>
        <w:jc w:val="center"/>
      </w:pPr>
      <w:r>
        <w:rPr>
          <w:noProof/>
          <w:lang w:eastAsia="zh-CN"/>
        </w:rPr>
        <w:drawing>
          <wp:inline distT="0" distB="0" distL="0" distR="0" wp14:anchorId="740198B9" wp14:editId="7C4CE87D">
            <wp:extent cx="4103914" cy="303146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08515" cy="3034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2818D" w14:textId="77777777" w:rsidR="005041E7" w:rsidRDefault="005041E7" w:rsidP="005041E7">
      <w:r>
        <w:lastRenderedPageBreak/>
        <w:t>Figure S2. A</w:t>
      </w:r>
      <w:r w:rsidRPr="002D60A8">
        <w:rPr>
          <w:rFonts w:eastAsia="Calibri"/>
        </w:rPr>
        <w:t xml:space="preserve"> direct comparison of the C1s and S2p spectra before and after the electron beam radiation. The intensities are normalized to the A4f signal. </w:t>
      </w:r>
    </w:p>
    <w:p w14:paraId="7B80EC70" w14:textId="77777777" w:rsidR="005041E7" w:rsidRDefault="005041E7" w:rsidP="005041E7">
      <w:r w:rsidRPr="00C535C2">
        <w:rPr>
          <w:noProof/>
          <w:lang w:eastAsia="zh-CN"/>
        </w:rPr>
        <mc:AlternateContent>
          <mc:Choice Requires="wpg">
            <w:drawing>
              <wp:inline distT="0" distB="0" distL="0" distR="0" wp14:anchorId="2D800A35" wp14:editId="24146467">
                <wp:extent cx="6226629" cy="2694660"/>
                <wp:effectExtent l="0" t="0" r="0" b="0"/>
                <wp:docPr id="4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6629" cy="2694660"/>
                          <a:chOff x="0" y="0"/>
                          <a:chExt cx="12567861" cy="5439953"/>
                        </a:xfrm>
                      </wpg:grpSpPr>
                      <wpg:grpSp>
                        <wpg:cNvPr id="48" name="Group 48"/>
                        <wpg:cNvGrpSpPr/>
                        <wpg:grpSpPr>
                          <a:xfrm>
                            <a:off x="0" y="335557"/>
                            <a:ext cx="6072877" cy="5104396"/>
                            <a:chOff x="0" y="335557"/>
                            <a:chExt cx="6072877" cy="5104396"/>
                          </a:xfrm>
                        </wpg:grpSpPr>
                        <pic:pic xmlns:pic="http://schemas.openxmlformats.org/drawingml/2006/picture">
                          <pic:nvPicPr>
                            <pic:cNvPr id="49" name="Picture 49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35558"/>
                              <a:ext cx="3188782" cy="51043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" name="Picture 50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84095" y="335557"/>
                              <a:ext cx="3188782" cy="510439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1" name="Picture 5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697091" y="0"/>
                            <a:ext cx="6870770" cy="525739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40E2B6E" id="Group 11" o:spid="_x0000_s1026" style="width:490.3pt;height:212.2pt;mso-position-horizontal-relative:char;mso-position-vertical-relative:line" coordsize="125678,54399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">
                <v:group id="Group 48" o:spid="_x0000_s1027" style="position:absolute;top:3355;width:60728;height:51044" coordorigin=",3355" coordsize="60728,51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9" o:spid="_x0000_s1028" type="#_x0000_t75" style="position:absolute;top:3355;width:31887;height:51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">
                    <v:imagedata r:id="rId10" o:title=""/>
                  </v:shape>
                  <v:shape id="Picture 50" o:spid="_x0000_s1029" type="#_x0000_t75" style="position:absolute;left:28840;top:3355;width:31888;height:51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">
                    <v:imagedata r:id="rId11" o:title=""/>
                  </v:shape>
                </v:group>
                <v:shape id="Picture 51" o:spid="_x0000_s1030" type="#_x0000_t75" style="position:absolute;left:56970;width:68708;height:52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">
                  <v:imagedata r:id="rId12" o:title=""/>
                </v:shape>
                <w10:anchorlock/>
              </v:group>
            </w:pict>
          </mc:Fallback>
        </mc:AlternateContent>
      </w:r>
    </w:p>
    <w:p w14:paraId="1BFB8C4F" w14:textId="48491F03" w:rsidR="005041E7" w:rsidRDefault="005041E7" w:rsidP="005041E7">
      <w:pPr>
        <w:jc w:val="both"/>
      </w:pPr>
      <w:r>
        <w:t>Figure S3. Evolution of S2p during the depth profiling for the C12 (</w:t>
      </w:r>
      <w:proofErr w:type="spellStart"/>
      <w:proofErr w:type="gramStart"/>
      <w:r>
        <w:t>a,b</w:t>
      </w:r>
      <w:proofErr w:type="spellEnd"/>
      <w:proofErr w:type="gramEnd"/>
      <w:r>
        <w:t>)  and BPD (</w:t>
      </w:r>
      <w:proofErr w:type="spellStart"/>
      <w:r>
        <w:t>c,d</w:t>
      </w:r>
      <w:proofErr w:type="spellEnd"/>
      <w:r>
        <w:t>) SAMs before and after the radiation. Curves represent an etching level of 10s with the cluster-type mode. It takes 50s totally to remove the C12 layer, while 120s</w:t>
      </w:r>
      <w:r w:rsidR="007B6FCD">
        <w:t xml:space="preserve"> </w:t>
      </w:r>
      <w:r>
        <w:t>(curves from bottom to top) and 360s is needed for the BPD before and after the radiation, respectively. The normalized intensity vs etching time is given in (e).</w:t>
      </w:r>
    </w:p>
    <w:p w14:paraId="1C4283D9" w14:textId="77777777" w:rsidR="005041E7" w:rsidRDefault="005041E7" w:rsidP="005041E7">
      <w:pPr>
        <w:jc w:val="both"/>
        <w:rPr>
          <w:rFonts w:eastAsia="Calibri"/>
        </w:rPr>
      </w:pPr>
    </w:p>
    <w:p w14:paraId="3EC8EACF" w14:textId="77777777" w:rsidR="005041E7" w:rsidRDefault="005041E7" w:rsidP="00A13335">
      <w:pPr>
        <w:jc w:val="center"/>
        <w:rPr>
          <w:rFonts w:eastAsia="Calibri"/>
        </w:rPr>
      </w:pPr>
      <w:r>
        <w:object w:dxaOrig="4474" w:dyaOrig="4469" w14:anchorId="3D5C92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8pt;height:248.5pt" o:ole="">
            <v:imagedata r:id="rId13" o:title=""/>
          </v:shape>
          <o:OLEObject Type="Embed" ProgID="Origin95.Graph" ShapeID="_x0000_i1025" DrawAspect="Content" ObjectID="_1682541502" r:id="rId14"/>
        </w:object>
      </w:r>
    </w:p>
    <w:p w14:paraId="3CE4CBE9" w14:textId="77777777" w:rsidR="005041E7" w:rsidRDefault="005041E7" w:rsidP="005041E7">
      <w:pPr>
        <w:jc w:val="both"/>
        <w:rPr>
          <w:rFonts w:eastAsia="Calibri"/>
        </w:rPr>
      </w:pPr>
      <w:r>
        <w:rPr>
          <w:rFonts w:eastAsia="Calibri"/>
        </w:rPr>
        <w:t xml:space="preserve">Figure S4.the UPS for the C12 and BPD after radiation. </w:t>
      </w:r>
    </w:p>
    <w:p w14:paraId="306F72C7" w14:textId="77777777" w:rsidR="005041E7" w:rsidRDefault="005041E7" w:rsidP="005041E7">
      <w:pPr>
        <w:jc w:val="both"/>
        <w:rPr>
          <w:rFonts w:eastAsia="Calibri"/>
        </w:rPr>
      </w:pPr>
    </w:p>
    <w:p w14:paraId="3E92FA8F" w14:textId="77777777" w:rsidR="005041E7" w:rsidRDefault="005041E7" w:rsidP="005041E7">
      <w:pPr>
        <w:jc w:val="both"/>
      </w:pPr>
      <w:r>
        <w:lastRenderedPageBreak/>
        <w:t xml:space="preserve">Figure S5. The UPS of C12 and BPD during the etching process. </w:t>
      </w:r>
    </w:p>
    <w:p w14:paraId="27A3179E" w14:textId="2EB57BBC" w:rsidR="005041E7" w:rsidRDefault="00A13335" w:rsidP="00A13335">
      <w:pPr>
        <w:jc w:val="center"/>
        <w:rPr>
          <w:rFonts w:eastAsia="Calibri"/>
        </w:rPr>
      </w:pPr>
      <w:r>
        <w:object w:dxaOrig="4608" w:dyaOrig="4726" w14:anchorId="2368F167">
          <v:shape id="_x0000_i1026" type="#_x0000_t75" style="width:303pt;height:310.5pt" o:ole="">
            <v:imagedata r:id="rId15" o:title=""/>
          </v:shape>
          <o:OLEObject Type="Embed" ProgID="Origin50.Graph" ShapeID="_x0000_i1026" DrawAspect="Content" ObjectID="_1682541503" r:id="rId16"/>
        </w:object>
      </w:r>
    </w:p>
    <w:p w14:paraId="36CDCFCE" w14:textId="77EEFBB9" w:rsidR="005041E7" w:rsidRDefault="005041E7" w:rsidP="005041E7">
      <w:pPr>
        <w:jc w:val="both"/>
      </w:pPr>
      <w:r>
        <w:t>Figure S5. The UPS of C12 and BPD during the etching process</w:t>
      </w:r>
      <w:r w:rsidR="007B3DB8">
        <w:t xml:space="preserve"> with time interval of 10 s.</w:t>
      </w:r>
    </w:p>
    <w:p w14:paraId="10A9EFA6" w14:textId="77777777" w:rsidR="00B37D74" w:rsidRDefault="00B37D74"/>
    <w:sectPr w:rsidR="00B37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1E7"/>
    <w:rsid w:val="005041E7"/>
    <w:rsid w:val="007B3DB8"/>
    <w:rsid w:val="007B6FCD"/>
    <w:rsid w:val="00A13335"/>
    <w:rsid w:val="00B24D24"/>
    <w:rsid w:val="00B3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4707D"/>
  <w15:chartTrackingRefBased/>
  <w15:docId w15:val="{278DD30F-4AD3-434F-9DC2-A8908F92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41E7"/>
    <w:rPr>
      <w:rFonts w:ascii="Calibri" w:eastAsia="SimSu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E7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5" Type="http://schemas.openxmlformats.org/officeDocument/2006/relationships/image" Target="media/image9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41838-1E81-4EAA-824C-2A64DB619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ongfeng Tong</dc:creator>
  <cp:keywords/>
  <dc:description/>
  <cp:lastModifiedBy>Dr. Golibjon Berdiyorov</cp:lastModifiedBy>
  <cp:revision>5</cp:revision>
  <dcterms:created xsi:type="dcterms:W3CDTF">2021-05-11T06:26:00Z</dcterms:created>
  <dcterms:modified xsi:type="dcterms:W3CDTF">2021-05-14T20:51:00Z</dcterms:modified>
</cp:coreProperties>
</file>